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B1907" w14:textId="20753159" w:rsidR="002010A1" w:rsidRPr="00D51F6E" w:rsidRDefault="00834959" w:rsidP="002010A1">
      <w:pPr>
        <w:spacing w:line="480" w:lineRule="auto"/>
        <w:rPr>
          <w:rFonts w:ascii="Times New Roman" w:hAnsi="Times New Roman" w:cs="Times New Roman"/>
        </w:rPr>
      </w:pPr>
      <w:r w:rsidRPr="00633CBD">
        <w:rPr>
          <w:rFonts w:ascii="Times New Roman" w:hAnsi="Times New Roman" w:cs="Times New Roman"/>
          <w:b/>
          <w:bCs/>
        </w:rPr>
        <w:t>S</w:t>
      </w:r>
      <w:r w:rsidR="00F22274">
        <w:rPr>
          <w:rFonts w:ascii="Times New Roman" w:hAnsi="Times New Roman" w:cs="Times New Roman"/>
          <w:b/>
          <w:bCs/>
        </w:rPr>
        <w:t>6</w:t>
      </w:r>
      <w:r w:rsidR="001D21B1">
        <w:rPr>
          <w:rFonts w:ascii="Times New Roman" w:hAnsi="Times New Roman" w:cs="Times New Roman"/>
          <w:b/>
          <w:bCs/>
        </w:rPr>
        <w:t xml:space="preserve"> </w:t>
      </w:r>
      <w:r w:rsidR="001D21B1" w:rsidRPr="00633CBD">
        <w:rPr>
          <w:rFonts w:ascii="Times New Roman" w:hAnsi="Times New Roman" w:cs="Times New Roman"/>
          <w:b/>
          <w:bCs/>
        </w:rPr>
        <w:t>Table</w:t>
      </w:r>
      <w:r w:rsidR="002010A1" w:rsidRPr="00633CBD">
        <w:rPr>
          <w:rFonts w:ascii="Times New Roman" w:hAnsi="Times New Roman" w:cs="Times New Roman"/>
          <w:b/>
          <w:bCs/>
        </w:rPr>
        <w:t>.</w:t>
      </w:r>
      <w:r w:rsidR="002010A1">
        <w:rPr>
          <w:rFonts w:ascii="Times New Roman" w:hAnsi="Times New Roman" w:cs="Times New Roman"/>
          <w:b/>
          <w:bCs/>
        </w:rPr>
        <w:t xml:space="preserve"> The antibiotic sensibility of the clinical </w:t>
      </w:r>
      <w:r w:rsidR="002010A1" w:rsidRPr="00D5710C">
        <w:rPr>
          <w:rFonts w:ascii="Times New Roman" w:hAnsi="Times New Roman" w:cs="Times New Roman"/>
          <w:b/>
          <w:bCs/>
          <w:i/>
          <w:iCs/>
        </w:rPr>
        <w:t>P. aeruginosa</w:t>
      </w:r>
      <w:r w:rsidR="002010A1">
        <w:rPr>
          <w:rFonts w:ascii="Times New Roman" w:hAnsi="Times New Roman" w:cs="Times New Roman"/>
          <w:b/>
          <w:bCs/>
        </w:rPr>
        <w:t xml:space="preserve"> isolates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791"/>
        <w:gridCol w:w="716"/>
        <w:gridCol w:w="716"/>
        <w:gridCol w:w="746"/>
        <w:gridCol w:w="883"/>
        <w:gridCol w:w="883"/>
        <w:gridCol w:w="928"/>
        <w:gridCol w:w="883"/>
        <w:gridCol w:w="883"/>
        <w:gridCol w:w="883"/>
      </w:tblGrid>
      <w:tr w:rsidR="002010A1" w:rsidRPr="00D51474" w14:paraId="74248814" w14:textId="77777777" w:rsidTr="00EF653C">
        <w:trPr>
          <w:trHeight w:val="680"/>
          <w:jc w:val="center"/>
        </w:trPr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EFC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ntibiotics (μM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A245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NR-3104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029C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NR-3104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F251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HM-21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918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UMC-Pa-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1243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UMC-Pa-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7DCE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UMC-Pa-3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575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UMC-Pa-4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6A6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UMC-Pa-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B75D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UMC-Pa-6</w:t>
            </w:r>
          </w:p>
        </w:tc>
      </w:tr>
      <w:tr w:rsidR="002010A1" w:rsidRPr="00D51474" w14:paraId="591D63DF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525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k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9CC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9CC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11A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21D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02D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3A5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F61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A0D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C20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</w:tr>
      <w:tr w:rsidR="002010A1" w:rsidRPr="00D51474" w14:paraId="4DCA00C1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551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moxi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A04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E23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4B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651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692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5E7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4FA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91A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D72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163C13C5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B7F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mpi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6B7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C3E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237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C4E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886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403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65C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46A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7FE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74F07ECF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257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zithr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0E5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9CA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026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773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847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3B8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F2DF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3B1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99B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</w:tr>
      <w:tr w:rsidR="002010A1" w:rsidRPr="00D51474" w14:paraId="6940167B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D04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Aztreona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D7A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2EA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09C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7DC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E44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5F5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8DD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F11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B8D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2010A1" w:rsidRPr="00D51474" w14:paraId="6C0B84C2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5F6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Bacitr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A96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2DC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4F9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FA7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D5E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4ED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6A3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767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421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150BDCCA" w14:textId="77777777" w:rsidTr="00EF653C">
        <w:trPr>
          <w:trHeight w:val="287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F1D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arbeni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F6E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23C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9E8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346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1B9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66F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36F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896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700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</w:tr>
      <w:tr w:rsidR="002010A1" w:rsidRPr="00D51474" w14:paraId="44290609" w14:textId="77777777" w:rsidTr="00EF653C">
        <w:trPr>
          <w:trHeight w:val="291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DF9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efepim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66A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B54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BCB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3EC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15A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C52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D51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B93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A3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2010A1" w:rsidRPr="00D51474" w14:paraId="357DA428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52D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ephalex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196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E0A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7A9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027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C3B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A6A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715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E97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D0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24DE00FC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56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hloramphenico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707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56D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D57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FC0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B0A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9FC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70F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600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3A5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</w:tr>
      <w:tr w:rsidR="002010A1" w:rsidRPr="00D51474" w14:paraId="63C01A58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943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hlorobio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006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BFF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6DC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FE8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7B1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441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3AE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C48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43D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</w:tr>
      <w:tr w:rsidR="002010A1" w:rsidRPr="00D51474" w14:paraId="7E0CBEB0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853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B59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B39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D83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AC5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459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B6B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F31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12D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DA8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</w:tr>
      <w:tr w:rsidR="002010A1" w:rsidRPr="00D51474" w14:paraId="33A94AF4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6EF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larithr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759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021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BC1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C3D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B9A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8F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1BD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286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008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</w:tr>
      <w:tr w:rsidR="002010A1" w:rsidRPr="00D51474" w14:paraId="5ECDADD8" w14:textId="77777777" w:rsidTr="00EF653C">
        <w:trPr>
          <w:trHeight w:val="269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305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olist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0CF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E18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114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257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E05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185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7F7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4C8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74A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</w:tr>
      <w:tr w:rsidR="002010A1" w:rsidRPr="00D51474" w14:paraId="5C9AA0E8" w14:textId="77777777" w:rsidTr="00EF653C">
        <w:trPr>
          <w:trHeight w:val="273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1CA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Coumermycin A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E1D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EC6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98C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41E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760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404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F94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DA9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C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2010A1" w:rsidRPr="00D51474" w14:paraId="3DFDD88D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CB7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25E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56C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EE4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BEB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411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44A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FD2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962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5C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2010A1" w:rsidRPr="00D51474" w14:paraId="4606CC98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757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Eravacycli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FA5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FF0F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016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9A9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97D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49C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2B4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5B0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92B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2010A1" w:rsidRPr="00D51474" w14:paraId="1611D35E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CED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Erythr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FB7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18B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E51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D32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C48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33B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162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96C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9F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</w:tr>
      <w:tr w:rsidR="002010A1" w:rsidRPr="00D51474" w14:paraId="326F0350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872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Fosf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B4D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9B9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BBC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DB6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63F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F65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1C6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CA3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BDE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7C2192D7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D6F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Fusaric Aci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F02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4FB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7B2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EA4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488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547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F32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3F9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7FA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0A6B3AB4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4C8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90D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10E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449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F49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BEC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09F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7C7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4B9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33A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</w:tr>
      <w:tr w:rsidR="002010A1" w:rsidRPr="00D51474" w14:paraId="302EF501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C53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Kana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715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77E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075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B60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BB5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97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70D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F0A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BBF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</w:tr>
      <w:tr w:rsidR="002010A1" w:rsidRPr="00D51474" w14:paraId="1BE538F3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E2C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Lev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EE1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F31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AF4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A65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3D2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1FE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105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227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C85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</w:tr>
      <w:tr w:rsidR="002010A1" w:rsidRPr="00D51474" w14:paraId="34A45684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947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Linezoli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C9C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159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C38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058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DC5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176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57B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B3E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6D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2475A356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D75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Loperamid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6F0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649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CBA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9FB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AF8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019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E82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431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C1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259D4E02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EEB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Meropene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A49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EA3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D96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744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872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E32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0BA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5C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78B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</w:tr>
      <w:tr w:rsidR="002010A1" w:rsidRPr="00D51474" w14:paraId="6590428C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7A8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FBD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3CA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7CF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A11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B4C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BE3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E78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F6D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826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54547D4D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E27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nocycli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588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318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D2B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0D1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2DE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20B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8A2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088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7B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2010A1" w:rsidRPr="00D51474" w14:paraId="3F188138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C9E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Nalidixic Acid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FE4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CA7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83E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24D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F40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62F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983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0F3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37E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4C59EA8C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15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Ne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B61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808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6B5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FB6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24E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23A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B6C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F81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5CB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</w:tr>
      <w:tr w:rsidR="002010A1" w:rsidRPr="00D51474" w14:paraId="55EFF042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CA9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is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B7A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442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844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520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D5E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D6B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998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67B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0D0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685822DD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FEE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Novobio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9F1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E2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56A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483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4AD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E00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E51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1D7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E1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186AF1A5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5A7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78F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91D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9CB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9CC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7F3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5E8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C47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0E1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171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5</w:t>
            </w:r>
          </w:p>
        </w:tc>
      </w:tr>
      <w:tr w:rsidR="002010A1" w:rsidRPr="00D51474" w14:paraId="4CB8D8C2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14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Oxacill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800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744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7D8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13D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AFC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F20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F21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971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69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55F28A63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70C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Ofloxa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73A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C75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7AD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733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723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119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28B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E48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4F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779BD9E1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DA9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Polymyxin 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EE6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C2D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EC5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E80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0CC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B76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FD4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8D6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69D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</w:tr>
      <w:tr w:rsidR="002010A1" w:rsidRPr="00D51474" w14:paraId="0EE04194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944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Rifabutin 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7EA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8C4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621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18D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E07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2D9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E29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058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197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2010A1" w:rsidRPr="00D51474" w14:paraId="7A25234B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7FB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Rifampi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5F9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B75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66D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24B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969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9F4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96D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BD9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9D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</w:tr>
      <w:tr w:rsidR="002010A1" w:rsidRPr="00D51474" w14:paraId="21F206E9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E6F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Rifapenti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48C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CDC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BF2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512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3DE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865E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CFE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458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34D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2010A1" w:rsidRPr="00D51474" w14:paraId="7F2A2659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DF9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Rifaxim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F14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3FC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E4E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28F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A56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4F6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1D0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8F3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7D5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2010A1" w:rsidRPr="00D51474" w14:paraId="43C1C02E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1EB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lastRenderedPageBreak/>
              <w:t>Spira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379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FDD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F45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F30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B86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0A5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D40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D6A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5F3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  <w:tr w:rsidR="002010A1" w:rsidRPr="00D51474" w14:paraId="53D2FF7E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755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Strept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28C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221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334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4A5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D44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786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3F5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AA4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05B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6</w:t>
            </w:r>
          </w:p>
        </w:tc>
      </w:tr>
      <w:tr w:rsidR="002010A1" w:rsidRPr="00D51474" w14:paraId="12EBAF9C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5F9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Telithromyci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DD0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1FB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CF4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A7AC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3E2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979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2B7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285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D52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</w:tr>
      <w:tr w:rsidR="002010A1" w:rsidRPr="00D51474" w14:paraId="4152DF87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B71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72EE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F28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CA67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AA3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967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F33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C10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E66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06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64</w:t>
            </w:r>
          </w:p>
        </w:tc>
      </w:tr>
      <w:tr w:rsidR="002010A1" w:rsidRPr="00D51474" w14:paraId="69B59E78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22E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Tigecyclin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97C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F53F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50D1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677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74A0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13C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0092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CDFB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1A95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8</w:t>
            </w:r>
          </w:p>
        </w:tc>
      </w:tr>
      <w:tr w:rsidR="002010A1" w:rsidRPr="00D51474" w14:paraId="679A8288" w14:textId="77777777" w:rsidTr="00EF653C">
        <w:trPr>
          <w:trHeight w:val="320"/>
          <w:jc w:val="center"/>
        </w:trPr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415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Trimethoprim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F8C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D778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BCA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68DD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99C3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9F84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3DFA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9469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4BE6" w14:textId="77777777" w:rsidR="002010A1" w:rsidRPr="00D51474" w:rsidRDefault="002010A1" w:rsidP="00EF653C">
            <w:pPr>
              <w:spacing w:line="200" w:lineRule="exact"/>
              <w:contextualSpacing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1474">
              <w:rPr>
                <w:rFonts w:ascii="Times New Roman" w:eastAsia="DengXian" w:hAnsi="Times New Roman" w:cs="Times New Roman"/>
                <w:sz w:val="20"/>
                <w:szCs w:val="20"/>
              </w:rPr>
              <w:t>&gt;128</w:t>
            </w:r>
          </w:p>
        </w:tc>
      </w:tr>
    </w:tbl>
    <w:p w14:paraId="4E42F767" w14:textId="77777777" w:rsidR="002010A1" w:rsidRDefault="002010A1" w:rsidP="002010A1">
      <w:pPr>
        <w:spacing w:line="480" w:lineRule="auto"/>
        <w:rPr>
          <w:rFonts w:ascii="Times New Roman" w:hAnsi="Times New Roman"/>
        </w:rPr>
      </w:pPr>
    </w:p>
    <w:sectPr w:rsidR="002010A1" w:rsidSect="00930139">
      <w:footerReference w:type="default" r:id="rId7"/>
      <w:pgSz w:w="11900" w:h="16840"/>
      <w:pgMar w:top="1440" w:right="1800" w:bottom="1440" w:left="180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AF852" w14:textId="77777777" w:rsidR="008E5B6A" w:rsidRDefault="008E5B6A">
      <w:r>
        <w:separator/>
      </w:r>
    </w:p>
  </w:endnote>
  <w:endnote w:type="continuationSeparator" w:id="0">
    <w:p w14:paraId="347C327E" w14:textId="77777777" w:rsidR="008E5B6A" w:rsidRDefault="008E5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F6674" w14:textId="77777777" w:rsidR="00755D9F" w:rsidRDefault="00886C5A">
    <w:pPr>
      <w:pStyle w:val="Footer"/>
      <w:tabs>
        <w:tab w:val="clear" w:pos="8306"/>
        <w:tab w:val="right" w:pos="828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8195D" w14:textId="77777777" w:rsidR="008E5B6A" w:rsidRDefault="008E5B6A">
      <w:r>
        <w:separator/>
      </w:r>
    </w:p>
  </w:footnote>
  <w:footnote w:type="continuationSeparator" w:id="0">
    <w:p w14:paraId="52F0EE1E" w14:textId="77777777" w:rsidR="008E5B6A" w:rsidRDefault="008E5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544A6"/>
    <w:multiLevelType w:val="hybridMultilevel"/>
    <w:tmpl w:val="9D241AAC"/>
    <w:lvl w:ilvl="0" w:tplc="073A8AAE">
      <w:start w:val="4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7992794"/>
    <w:multiLevelType w:val="hybridMultilevel"/>
    <w:tmpl w:val="B082D6BA"/>
    <w:lvl w:ilvl="0" w:tplc="1B5A97B0">
      <w:start w:val="2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89"/>
    <w:rsid w:val="00015CC6"/>
    <w:rsid w:val="000177B4"/>
    <w:rsid w:val="000265B5"/>
    <w:rsid w:val="0003052A"/>
    <w:rsid w:val="00042ADB"/>
    <w:rsid w:val="00044FFA"/>
    <w:rsid w:val="00062018"/>
    <w:rsid w:val="0006624E"/>
    <w:rsid w:val="0006632A"/>
    <w:rsid w:val="00067FB2"/>
    <w:rsid w:val="000700BD"/>
    <w:rsid w:val="00075BC4"/>
    <w:rsid w:val="000760E5"/>
    <w:rsid w:val="00077663"/>
    <w:rsid w:val="00085F3B"/>
    <w:rsid w:val="00091BC1"/>
    <w:rsid w:val="00093B19"/>
    <w:rsid w:val="000967BB"/>
    <w:rsid w:val="000A00C0"/>
    <w:rsid w:val="00107C84"/>
    <w:rsid w:val="00116AFB"/>
    <w:rsid w:val="00121BDF"/>
    <w:rsid w:val="0016034E"/>
    <w:rsid w:val="00164F4C"/>
    <w:rsid w:val="001B4C99"/>
    <w:rsid w:val="001C0F1F"/>
    <w:rsid w:val="001C2279"/>
    <w:rsid w:val="001D21B1"/>
    <w:rsid w:val="002010A1"/>
    <w:rsid w:val="00202666"/>
    <w:rsid w:val="002055A8"/>
    <w:rsid w:val="002147BE"/>
    <w:rsid w:val="00262256"/>
    <w:rsid w:val="00265889"/>
    <w:rsid w:val="0026744D"/>
    <w:rsid w:val="0028250B"/>
    <w:rsid w:val="002906A5"/>
    <w:rsid w:val="00291235"/>
    <w:rsid w:val="00291904"/>
    <w:rsid w:val="00291A51"/>
    <w:rsid w:val="00297787"/>
    <w:rsid w:val="002A0A2C"/>
    <w:rsid w:val="002A59A6"/>
    <w:rsid w:val="002C40EE"/>
    <w:rsid w:val="002C48B2"/>
    <w:rsid w:val="002D6F72"/>
    <w:rsid w:val="002F67C5"/>
    <w:rsid w:val="002F7B38"/>
    <w:rsid w:val="00301E0E"/>
    <w:rsid w:val="00324EDB"/>
    <w:rsid w:val="00325495"/>
    <w:rsid w:val="003333C8"/>
    <w:rsid w:val="00342DD8"/>
    <w:rsid w:val="00350F7F"/>
    <w:rsid w:val="003A2964"/>
    <w:rsid w:val="003B33D3"/>
    <w:rsid w:val="003B5DC5"/>
    <w:rsid w:val="003C6E29"/>
    <w:rsid w:val="003D7D35"/>
    <w:rsid w:val="003F05D2"/>
    <w:rsid w:val="003F5B5B"/>
    <w:rsid w:val="004045B1"/>
    <w:rsid w:val="00417F86"/>
    <w:rsid w:val="00420344"/>
    <w:rsid w:val="0043656E"/>
    <w:rsid w:val="004405E8"/>
    <w:rsid w:val="00441ADD"/>
    <w:rsid w:val="0044250D"/>
    <w:rsid w:val="00442D8D"/>
    <w:rsid w:val="004754B6"/>
    <w:rsid w:val="00481208"/>
    <w:rsid w:val="00484E6F"/>
    <w:rsid w:val="00486476"/>
    <w:rsid w:val="004B7A0A"/>
    <w:rsid w:val="004D1C98"/>
    <w:rsid w:val="004D710A"/>
    <w:rsid w:val="004D7442"/>
    <w:rsid w:val="004E0506"/>
    <w:rsid w:val="0054345B"/>
    <w:rsid w:val="00543AAE"/>
    <w:rsid w:val="0054770D"/>
    <w:rsid w:val="00556D80"/>
    <w:rsid w:val="0056076A"/>
    <w:rsid w:val="0056117A"/>
    <w:rsid w:val="0056226C"/>
    <w:rsid w:val="005744BE"/>
    <w:rsid w:val="00574E16"/>
    <w:rsid w:val="005A0BEF"/>
    <w:rsid w:val="005B2A39"/>
    <w:rsid w:val="005C1F08"/>
    <w:rsid w:val="006073F4"/>
    <w:rsid w:val="00633CBD"/>
    <w:rsid w:val="00634DF0"/>
    <w:rsid w:val="006357EC"/>
    <w:rsid w:val="006405AC"/>
    <w:rsid w:val="006455EA"/>
    <w:rsid w:val="00655FEC"/>
    <w:rsid w:val="00664F2D"/>
    <w:rsid w:val="00664F30"/>
    <w:rsid w:val="00671BD4"/>
    <w:rsid w:val="006936B5"/>
    <w:rsid w:val="00697310"/>
    <w:rsid w:val="006C6370"/>
    <w:rsid w:val="006F4B17"/>
    <w:rsid w:val="006F7D66"/>
    <w:rsid w:val="00703807"/>
    <w:rsid w:val="007138AA"/>
    <w:rsid w:val="00717127"/>
    <w:rsid w:val="007272C8"/>
    <w:rsid w:val="00731BE4"/>
    <w:rsid w:val="00733CEF"/>
    <w:rsid w:val="00747942"/>
    <w:rsid w:val="00755856"/>
    <w:rsid w:val="00761FC1"/>
    <w:rsid w:val="00771148"/>
    <w:rsid w:val="00784A93"/>
    <w:rsid w:val="00786DD5"/>
    <w:rsid w:val="00792EFB"/>
    <w:rsid w:val="00794C4D"/>
    <w:rsid w:val="007A1439"/>
    <w:rsid w:val="007A2F51"/>
    <w:rsid w:val="007A3329"/>
    <w:rsid w:val="007A6F5B"/>
    <w:rsid w:val="007B47F1"/>
    <w:rsid w:val="007C109A"/>
    <w:rsid w:val="007D0302"/>
    <w:rsid w:val="007F53A1"/>
    <w:rsid w:val="007F6C3C"/>
    <w:rsid w:val="00807767"/>
    <w:rsid w:val="008219AE"/>
    <w:rsid w:val="00834959"/>
    <w:rsid w:val="008445D7"/>
    <w:rsid w:val="00853D4A"/>
    <w:rsid w:val="00883F74"/>
    <w:rsid w:val="00886C5A"/>
    <w:rsid w:val="008947A0"/>
    <w:rsid w:val="008A56FC"/>
    <w:rsid w:val="008A75F7"/>
    <w:rsid w:val="008B4E36"/>
    <w:rsid w:val="008B5450"/>
    <w:rsid w:val="008D0DC6"/>
    <w:rsid w:val="008D2E75"/>
    <w:rsid w:val="008E3724"/>
    <w:rsid w:val="008E5B6A"/>
    <w:rsid w:val="008E6C03"/>
    <w:rsid w:val="00914265"/>
    <w:rsid w:val="00930139"/>
    <w:rsid w:val="00930D31"/>
    <w:rsid w:val="00933BB4"/>
    <w:rsid w:val="00943D36"/>
    <w:rsid w:val="00947966"/>
    <w:rsid w:val="00956A3A"/>
    <w:rsid w:val="009640F7"/>
    <w:rsid w:val="00970B4F"/>
    <w:rsid w:val="0099018E"/>
    <w:rsid w:val="009A0854"/>
    <w:rsid w:val="009A34E7"/>
    <w:rsid w:val="009A5673"/>
    <w:rsid w:val="009B51E0"/>
    <w:rsid w:val="009B654B"/>
    <w:rsid w:val="009C6F58"/>
    <w:rsid w:val="009E1C0F"/>
    <w:rsid w:val="009F4B4E"/>
    <w:rsid w:val="00A04337"/>
    <w:rsid w:val="00A1705F"/>
    <w:rsid w:val="00A20310"/>
    <w:rsid w:val="00A2285E"/>
    <w:rsid w:val="00A310A4"/>
    <w:rsid w:val="00A40DA2"/>
    <w:rsid w:val="00A55C1F"/>
    <w:rsid w:val="00A64DD8"/>
    <w:rsid w:val="00A7310C"/>
    <w:rsid w:val="00A74024"/>
    <w:rsid w:val="00A92A51"/>
    <w:rsid w:val="00A9423E"/>
    <w:rsid w:val="00AA29FC"/>
    <w:rsid w:val="00AA3942"/>
    <w:rsid w:val="00AA536F"/>
    <w:rsid w:val="00AB7FEB"/>
    <w:rsid w:val="00AD4050"/>
    <w:rsid w:val="00AD7436"/>
    <w:rsid w:val="00AF01EB"/>
    <w:rsid w:val="00AF368A"/>
    <w:rsid w:val="00AF614E"/>
    <w:rsid w:val="00B05161"/>
    <w:rsid w:val="00B1461D"/>
    <w:rsid w:val="00B17FE7"/>
    <w:rsid w:val="00B26C05"/>
    <w:rsid w:val="00B26E30"/>
    <w:rsid w:val="00B42B73"/>
    <w:rsid w:val="00B54C1E"/>
    <w:rsid w:val="00B6113F"/>
    <w:rsid w:val="00B7771B"/>
    <w:rsid w:val="00B8488B"/>
    <w:rsid w:val="00B90218"/>
    <w:rsid w:val="00B93741"/>
    <w:rsid w:val="00B94ECC"/>
    <w:rsid w:val="00B9578E"/>
    <w:rsid w:val="00B975AE"/>
    <w:rsid w:val="00BC5390"/>
    <w:rsid w:val="00BE292B"/>
    <w:rsid w:val="00BE4976"/>
    <w:rsid w:val="00BF0AC0"/>
    <w:rsid w:val="00BF0D2D"/>
    <w:rsid w:val="00BF13B3"/>
    <w:rsid w:val="00BF3973"/>
    <w:rsid w:val="00C118DB"/>
    <w:rsid w:val="00C11B2B"/>
    <w:rsid w:val="00C12485"/>
    <w:rsid w:val="00C1368E"/>
    <w:rsid w:val="00C309FD"/>
    <w:rsid w:val="00C3123C"/>
    <w:rsid w:val="00C413BA"/>
    <w:rsid w:val="00C5147D"/>
    <w:rsid w:val="00C5580B"/>
    <w:rsid w:val="00C56B47"/>
    <w:rsid w:val="00C82281"/>
    <w:rsid w:val="00C913BD"/>
    <w:rsid w:val="00CA4B4C"/>
    <w:rsid w:val="00CB515C"/>
    <w:rsid w:val="00CC260C"/>
    <w:rsid w:val="00CC3F4D"/>
    <w:rsid w:val="00CD5228"/>
    <w:rsid w:val="00CF78FE"/>
    <w:rsid w:val="00D15F57"/>
    <w:rsid w:val="00D51283"/>
    <w:rsid w:val="00D5710C"/>
    <w:rsid w:val="00D57AA4"/>
    <w:rsid w:val="00D663CD"/>
    <w:rsid w:val="00DA3732"/>
    <w:rsid w:val="00DB37A2"/>
    <w:rsid w:val="00DC5AA4"/>
    <w:rsid w:val="00DD6287"/>
    <w:rsid w:val="00DE208C"/>
    <w:rsid w:val="00DE2262"/>
    <w:rsid w:val="00DE2564"/>
    <w:rsid w:val="00E01D45"/>
    <w:rsid w:val="00E1726F"/>
    <w:rsid w:val="00E207F9"/>
    <w:rsid w:val="00E27C27"/>
    <w:rsid w:val="00E327C7"/>
    <w:rsid w:val="00E358BB"/>
    <w:rsid w:val="00E43388"/>
    <w:rsid w:val="00E810BE"/>
    <w:rsid w:val="00E81EE8"/>
    <w:rsid w:val="00E86B8C"/>
    <w:rsid w:val="00E91D7B"/>
    <w:rsid w:val="00EA265A"/>
    <w:rsid w:val="00EA2858"/>
    <w:rsid w:val="00EB2FBE"/>
    <w:rsid w:val="00EB39FB"/>
    <w:rsid w:val="00EB4E88"/>
    <w:rsid w:val="00EE24DD"/>
    <w:rsid w:val="00EF2B0C"/>
    <w:rsid w:val="00F01074"/>
    <w:rsid w:val="00F03073"/>
    <w:rsid w:val="00F116A7"/>
    <w:rsid w:val="00F21D93"/>
    <w:rsid w:val="00F22274"/>
    <w:rsid w:val="00F24531"/>
    <w:rsid w:val="00F250AF"/>
    <w:rsid w:val="00F26119"/>
    <w:rsid w:val="00F35D04"/>
    <w:rsid w:val="00F50202"/>
    <w:rsid w:val="00F52D85"/>
    <w:rsid w:val="00F55B13"/>
    <w:rsid w:val="00F56D7A"/>
    <w:rsid w:val="00F62E36"/>
    <w:rsid w:val="00F77323"/>
    <w:rsid w:val="00F82577"/>
    <w:rsid w:val="00F86963"/>
    <w:rsid w:val="00F936B3"/>
    <w:rsid w:val="00FB0A52"/>
    <w:rsid w:val="00FD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DDF9E1"/>
  <w15:chartTrackingRefBased/>
  <w15:docId w15:val="{31D43A52-FBF9-A343-9079-0831673A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ADB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2658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0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color w:val="000000"/>
      <w:sz w:val="32"/>
      <w:szCs w:val="32"/>
      <w:u w:color="000000"/>
      <w:bdr w:val="nil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0A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outlineLvl w:val="2"/>
    </w:pPr>
    <w:rPr>
      <w:rFonts w:ascii="Tahoma" w:eastAsia="Arial Unicode MS" w:hAnsi="Tahoma" w:cs="Arial Unicode MS"/>
      <w:b/>
      <w:bCs/>
      <w:color w:val="000000"/>
      <w:sz w:val="32"/>
      <w:szCs w:val="32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889"/>
    <w:rPr>
      <w:rFonts w:ascii="Times New Roman" w:eastAsia="Times New Roman" w:hAnsi="Times New Roman" w:cs="Times New Roman"/>
      <w:b/>
      <w:bCs/>
      <w:kern w:val="36"/>
      <w:sz w:val="48"/>
      <w:szCs w:val="48"/>
      <w:u w:color="000000"/>
      <w:lang w:val="es-ES" w:eastAsia="es-ES"/>
    </w:rPr>
  </w:style>
  <w:style w:type="character" w:styleId="Hyperlink">
    <w:name w:val="Hyperlink"/>
    <w:rsid w:val="00265889"/>
    <w:rPr>
      <w:u w:val="single"/>
    </w:rPr>
  </w:style>
  <w:style w:type="paragraph" w:customStyle="1" w:styleId="a">
    <w:name w:val="页眉与页脚"/>
    <w:rsid w:val="002658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26588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  <w:spacing w:after="200"/>
    </w:pPr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character" w:customStyle="1" w:styleId="FooterChar">
    <w:name w:val="Footer Char"/>
    <w:basedOn w:val="DefaultParagraphFont"/>
    <w:link w:val="Footer"/>
    <w:rsid w:val="00265889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character" w:customStyle="1" w:styleId="a0">
    <w:name w:val="链接"/>
    <w:rsid w:val="00265889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a0"/>
    <w:rsid w:val="00265889"/>
    <w:rPr>
      <w:rFonts w:ascii="Times New Roman" w:eastAsia="Times New Roman" w:hAnsi="Times New Roman" w:cs="Times New Roman"/>
      <w:color w:val="0000FF"/>
      <w:sz w:val="24"/>
      <w:szCs w:val="24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paragraph" w:customStyle="1" w:styleId="Acknowledgement">
    <w:name w:val="Acknowledgement"/>
    <w:rsid w:val="00265889"/>
    <w:pPr>
      <w:pBdr>
        <w:top w:val="nil"/>
        <w:left w:val="nil"/>
        <w:bottom w:val="nil"/>
        <w:right w:val="nil"/>
        <w:between w:val="nil"/>
        <w:bar w:val="nil"/>
      </w:pBdr>
      <w:spacing w:before="120"/>
      <w:ind w:left="720" w:hanging="720"/>
    </w:pPr>
    <w:rPr>
      <w:rFonts w:ascii="Calibri" w:eastAsia="Calibri" w:hAnsi="Calibri" w:cs="Calibri"/>
      <w:color w:val="000000"/>
      <w:kern w:val="0"/>
      <w:sz w:val="24"/>
      <w:u w:color="000000"/>
      <w:bdr w:val="nil"/>
      <w:lang w:eastAsia="en-US"/>
    </w:rPr>
  </w:style>
  <w:style w:type="paragraph" w:customStyle="1" w:styleId="EndNoteCategoryHeading">
    <w:name w:val="EndNote Category Heading"/>
    <w:rsid w:val="0026588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20" w:after="120" w:line="480" w:lineRule="auto"/>
      <w:ind w:firstLine="283"/>
      <w:jc w:val="both"/>
    </w:pPr>
    <w:rPr>
      <w:rFonts w:ascii="Times New Roman" w:eastAsia="Arial Unicode MS" w:hAnsi="Times New Roman" w:cs="Arial Unicode MS"/>
      <w:color w:val="000000"/>
      <w:kern w:val="0"/>
      <w:sz w:val="24"/>
      <w:u w:color="000000"/>
      <w:bdr w:val="nil"/>
      <w:lang w:eastAsia="en-US"/>
    </w:rPr>
  </w:style>
  <w:style w:type="paragraph" w:customStyle="1" w:styleId="1">
    <w:name w:val="正文1"/>
    <w:link w:val="10"/>
    <w:rsid w:val="002658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8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889"/>
    <w:rPr>
      <w:rFonts w:ascii="Lucida Grande" w:eastAsia="Arial Unicode MS" w:hAnsi="Lucida Grande" w:cs="Lucida Grande"/>
      <w:color w:val="000000"/>
      <w:kern w:val="0"/>
      <w:sz w:val="18"/>
      <w:szCs w:val="18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58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88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889"/>
    <w:rPr>
      <w:rFonts w:ascii="Tahoma" w:eastAsia="Arial Unicode MS" w:hAnsi="Tahoma" w:cs="Arial Unicode MS"/>
      <w:color w:val="000000"/>
      <w:kern w:val="0"/>
      <w:sz w:val="24"/>
      <w:u w:color="000000"/>
      <w:bdr w:val="ni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8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89"/>
    <w:rPr>
      <w:rFonts w:ascii="Tahoma" w:eastAsia="Arial Unicode MS" w:hAnsi="Tahoma" w:cs="Arial Unicode MS"/>
      <w:b/>
      <w:bCs/>
      <w:color w:val="000000"/>
      <w:kern w:val="0"/>
      <w:sz w:val="20"/>
      <w:szCs w:val="20"/>
      <w:u w:color="000000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265889"/>
    <w:pPr>
      <w:jc w:val="center"/>
    </w:pPr>
    <w:rPr>
      <w:rFonts w:ascii="Helvetica Neue" w:hAnsi="Helvetica Neue"/>
      <w14:textOutline w14:w="0" w14:cap="flat" w14:cmpd="sng" w14:algn="ctr">
        <w14:noFill/>
        <w14:prstDash w14:val="solid"/>
        <w14:bevel/>
      </w14:textOutline>
    </w:rPr>
  </w:style>
  <w:style w:type="character" w:customStyle="1" w:styleId="10">
    <w:name w:val="正文1 字符"/>
    <w:basedOn w:val="DefaultParagraphFont"/>
    <w:link w:val="1"/>
    <w:rsid w:val="00265889"/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0">
    <w:name w:val="EndNote Bibliography Title 字符"/>
    <w:basedOn w:val="10"/>
    <w:link w:val="EndNoteBibliographyTitle"/>
    <w:rsid w:val="00265889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0"/>
    <w:rsid w:val="00265889"/>
    <w:rPr>
      <w:rFonts w:ascii="Helvetica Neue" w:hAnsi="Helvetica Neue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0">
    <w:name w:val="EndNote Bibliography 字符"/>
    <w:basedOn w:val="10"/>
    <w:link w:val="EndNoteBibliography"/>
    <w:rsid w:val="00265889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265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5889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265889"/>
    <w:pPr>
      <w:ind w:firstLineChars="200" w:firstLine="420"/>
    </w:pPr>
  </w:style>
  <w:style w:type="paragraph" w:styleId="Bibliography">
    <w:name w:val="Bibliography"/>
    <w:basedOn w:val="Normal"/>
    <w:next w:val="Normal"/>
    <w:uiPriority w:val="37"/>
    <w:semiHidden/>
    <w:unhideWhenUsed/>
    <w:rsid w:val="00265889"/>
  </w:style>
  <w:style w:type="character" w:styleId="FollowedHyperlink">
    <w:name w:val="FollowedHyperlink"/>
    <w:basedOn w:val="DefaultParagraphFont"/>
    <w:uiPriority w:val="99"/>
    <w:semiHidden/>
    <w:unhideWhenUsed/>
    <w:rsid w:val="00265889"/>
    <w:rPr>
      <w:color w:val="954F72" w:themeColor="followedHyperlink"/>
      <w:u w:val="single"/>
    </w:rPr>
  </w:style>
  <w:style w:type="character" w:customStyle="1" w:styleId="11">
    <w:name w:val="未处理的提及1"/>
    <w:basedOn w:val="DefaultParagraphFont"/>
    <w:uiPriority w:val="99"/>
    <w:semiHidden/>
    <w:unhideWhenUsed/>
    <w:rsid w:val="002658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5889"/>
  </w:style>
  <w:style w:type="character" w:customStyle="1" w:styleId="2">
    <w:name w:val="未处理的提及2"/>
    <w:basedOn w:val="DefaultParagraphFont"/>
    <w:uiPriority w:val="99"/>
    <w:semiHidden/>
    <w:unhideWhenUsed/>
    <w:rsid w:val="0026588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265889"/>
    <w:pPr>
      <w:spacing w:before="120"/>
      <w:ind w:firstLine="720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66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010A1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  <w:u w:color="000000"/>
      <w:bdr w:val="ni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0A1"/>
    <w:rPr>
      <w:rFonts w:ascii="Tahoma" w:eastAsia="Arial Unicode MS" w:hAnsi="Tahoma" w:cs="Arial Unicode MS"/>
      <w:b/>
      <w:bCs/>
      <w:color w:val="000000"/>
      <w:kern w:val="0"/>
      <w:sz w:val="32"/>
      <w:szCs w:val="32"/>
      <w:u w:color="000000"/>
      <w:bdr w:val="nil"/>
      <w:lang w:eastAsia="en-US"/>
    </w:rPr>
  </w:style>
  <w:style w:type="paragraph" w:styleId="Revision">
    <w:name w:val="Revision"/>
    <w:hidden/>
    <w:uiPriority w:val="99"/>
    <w:semiHidden/>
    <w:rsid w:val="002010A1"/>
    <w:rPr>
      <w:rFonts w:ascii="Tahoma" w:eastAsia="Arial Unicode MS" w:hAnsi="Tahoma" w:cs="Arial Unicode MS"/>
      <w:color w:val="000000"/>
      <w:kern w:val="0"/>
      <w:sz w:val="22"/>
      <w:szCs w:val="22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Microsoft Office User</cp:lastModifiedBy>
  <cp:revision>5</cp:revision>
  <dcterms:created xsi:type="dcterms:W3CDTF">2021-08-23T18:22:00Z</dcterms:created>
  <dcterms:modified xsi:type="dcterms:W3CDTF">2021-08-27T09:41:00Z</dcterms:modified>
</cp:coreProperties>
</file>